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before="0" w:after="0"/>
        <w:ind w:right="-1350" w:hanging="0"/>
        <w:rPr/>
      </w:pPr>
      <w:r>
        <w:rPr>
          <w:rFonts w:eastAsia="Times New Roman;‚l‚r –_’©" w:cs="Times New Roman;‚l‚r –_’©" w:ascii="Times New Roman;‚l‚r –_’©" w:hAnsi="Times New Roman;‚l‚r –_’©"/>
          <w:b/>
          <w:caps/>
        </w:rPr>
        <w:t>Table S</w:t>
      </w:r>
      <w:r>
        <w:rPr/>
        <w:t>1</w:t>
      </w:r>
    </w:p>
    <w:tbl>
      <w:tblPr>
        <w:tblW w:w="9918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8640"/>
      </w:tblGrid>
      <w:tr>
        <w:trPr/>
        <w:tc>
          <w:tcPr>
            <w:tcW w:w="1278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</w:rPr>
              <w:t>Primers</w:t>
            </w:r>
          </w:p>
        </w:tc>
        <w:tc>
          <w:tcPr>
            <w:tcW w:w="8640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/>
            </w:pPr>
            <w:r>
              <w:rPr/>
              <w:t>Sequence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8640"/>
      </w:tblGrid>
      <w:tr>
        <w:trPr/>
        <w:tc>
          <w:tcPr>
            <w:tcW w:w="127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42</w:t>
            </w:r>
          </w:p>
        </w:tc>
        <w:tc>
          <w:tcPr>
            <w:tcW w:w="864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GGATCCATGAAATTCAGTGGCTTGTG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43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TAGCTAGCAGAAGAGAGCTCAGGCGTCCA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44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GGATCCATGTTTAAACGTTCCATCAT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45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TAGCTAGCTAACTCACCAGCTTCTTCGA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46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GGATCCATGTGGTTGAAATCCTTGCT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47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TAGCTAGCCTTGTGTCTTAATGAAACCG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50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GGATCCATGACTAGACCTAAAACTTT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51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TAGCTAGCGGAGAACATCTTCGAAAGAGA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52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GGATCCATGATTCAAGATCCCCTTGTA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53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TAGCTAGCGGAGAAAAACTTTGATATAT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54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GGATCCATGAAGAGCTTTTTTCTTTA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55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TAGCTAGCATCCTCTCTAATAGAAACTA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56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GGATCCATGTCTGAAGTAATTGAAGG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57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TAGCTAGCGTTGACCTTCAACAATTCGA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58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GGATCCATGATGTTTAATATTTACCT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59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TAGCTAGCGGCGGCTGATTTCACGTCTA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60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GGATCCATGTCTGATTTGTTACCACTA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61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TAGCTAGCGTTTTTCATAGAAACCAATT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62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GGATCCATGTCTGATATGCTTCCATT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63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TAGCTAGCTTTCATGGAGACCAATTTAA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77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CGGAATTCATGAAGCTTCAATTTTTTTC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78</w:t>
            </w:r>
          </w:p>
        </w:tc>
        <w:tc>
          <w:tcPr>
            <w:tcW w:w="8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CCATCGATGAGTTCATCGTGGGCTGCTTC</w:t>
            </w:r>
          </w:p>
        </w:tc>
      </w:tr>
    </w:tbl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tbl>
      <w:tblPr>
        <w:tblW w:w="9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8603"/>
      </w:tblGrid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196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cgctcgagttaggagaaaaactttgata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279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cs="Times New Roman;‚l‚r –_’©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TTATTTTAGTCCTTTCGCACCGCGATTATTAATAAACTCAATAcgtacgctgcaggtcga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280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" w:hAnsi="Times" w:cs="Times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olor w:val="000000"/>
                <w:sz w:val="20"/>
              </w:rPr>
              <w:t>ACCTTATATGCTAGAAATATGAGAGACCTTAGCTT</w:t>
            </w: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ATATAAatcgatgaattcgagct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675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" w:hAnsi="Times" w:cs="Times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gTAATACgACTCACTATAggagacctctgccctttcgggctagaa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676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" w:hAnsi="Times" w:cs="Times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atcactgctggagaaacccagc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867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" w:hAnsi="Times" w:cs="Times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ggtccgccagctaaaacaaca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868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Helvetica" w:hAnsi="Helvetica" w:cs="Helvetica"/>
                <w:caps/>
                <w:color w:val="000000"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gTAATACgACTCACTATAGaccactggcataagcctagttc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861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TATATGATATTGCACTAACAAGAA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862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gtattgaatccaaaactcaaaatgct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863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accactggcataagcctagttc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871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GTCCTGTTTCtTgCcAAACAGAGAAccacACCAGAGAAACACACGTTGTG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873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cagAGATCTGACATTTGGGCGCTATACGTGCATATG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3875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CagGCTAGCctcTACCAGGTAATATACCACAACGTGTG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4116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cs="Times New Roman;‚l‚r –_’©" w:ascii="Times New Roman;‚l‚r –_’©" w:hAnsi="Times New Roman;‚l‚r –_’©"/>
                <w:caps/>
                <w:color w:val="000000"/>
                <w:sz w:val="20"/>
              </w:rPr>
              <w:t>Cgccgaattcttaggagaaaaactttgatatat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4131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Arial" w:ascii="Times New Roman;‚l‚r –_’©" w:hAnsi="Times New Roman;‚l‚r –_’©"/>
                <w:caps/>
                <w:sz w:val="20"/>
                <w:szCs w:val="26"/>
              </w:rPr>
              <w:t>Ggcgggatccgtgtgggaaaaaactatgggtgtc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4132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Arial" w:ascii="Times New Roman;‚l‚r –_’©" w:hAnsi="Times New Roman;‚l‚r –_’©"/>
                <w:caps/>
                <w:sz w:val="20"/>
                <w:szCs w:val="26"/>
              </w:rPr>
              <w:t>Cgccgaattcttaagcagcctcaagagccttac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4332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Arial"/>
                <w:caps/>
                <w:sz w:val="20"/>
                <w:szCs w:val="26"/>
              </w:rPr>
            </w:pPr>
            <w:r>
              <w:rPr>
                <w:rFonts w:eastAsia="Times New Roman;‚l‚r –_’©" w:cs="Arial" w:ascii="Times New Roman;‚l‚r –_’©" w:hAnsi="Times New Roman;‚l‚r –_’©"/>
                <w:caps/>
                <w:sz w:val="20"/>
                <w:szCs w:val="26"/>
              </w:rPr>
              <w:t>ggcgggatccatggaagacgatttcgacac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4333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Arial" w:ascii="Times New Roman;‚l‚r –_’©" w:hAnsi="Times New Roman;‚l‚r –_’©"/>
                <w:caps/>
                <w:sz w:val="20"/>
                <w:szCs w:val="26"/>
              </w:rPr>
              <w:t>cgccgaattctcatgccttggtgtcaatac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4374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Arial" w:ascii="Times New Roman;‚l‚r –_’©" w:hAnsi="Times New Roman;‚l‚r –_’©"/>
                <w:caps/>
                <w:sz w:val="20"/>
                <w:szCs w:val="26"/>
              </w:rPr>
              <w:t>ggcgggatccatgaaagagtcttgggatatgaa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Times New Roman;‚l‚r –_’©" w:ascii="Times New Roman;‚l‚r –_’©" w:hAnsi="Times New Roman;‚l‚r –_’©"/>
                <w:caps/>
                <w:sz w:val="20"/>
              </w:rPr>
              <w:t>4375</w:t>
            </w:r>
          </w:p>
        </w:tc>
        <w:tc>
          <w:tcPr>
            <w:tcW w:w="8603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ind w:right="-1350" w:hanging="0"/>
              <w:rPr>
                <w:rFonts w:ascii="Times New Roman;‚l‚r –_’©" w:hAnsi="Times New Roman;‚l‚r –_’©" w:eastAsia="Times New Roman;‚l‚r –_’©" w:cs="Times New Roman;‚l‚r –_’©"/>
                <w:caps/>
                <w:sz w:val="20"/>
              </w:rPr>
            </w:pPr>
            <w:r>
              <w:rPr>
                <w:rFonts w:eastAsia="Times New Roman;‚l‚r –_’©" w:cs="Arial" w:ascii="Times New Roman;‚l‚r –_’©" w:hAnsi="Times New Roman;‚l‚r –_’©"/>
                <w:caps/>
                <w:sz w:val="20"/>
                <w:szCs w:val="26"/>
              </w:rPr>
              <w:t>cgccgaattcctagttgctgtaaaacttagcatc</w:t>
            </w:r>
          </w:p>
        </w:tc>
      </w:tr>
    </w:tbl>
    <w:p>
      <w:pPr>
        <w:pStyle w:val="Normal"/>
        <w:spacing w:before="0" w:after="200"/>
        <w:ind w:right="-1350" w:hanging="0"/>
        <w:rPr>
          <w:rFonts w:ascii="Times New Roman;‚l‚r –_’©" w:hAnsi="Times New Roman;‚l‚r –_’©" w:cs="Times New Roman;‚l‚r –_’©"/>
          <w:caps/>
        </w:rPr>
      </w:pPr>
      <w:r>
        <w:rPr>
          <w:rFonts w:cs="Times New Roman;‚l‚r –_’©" w:ascii="Times New Roman;‚l‚r –_’©" w:hAnsi="Times New Roman;‚l‚r –_’©"/>
          <w:caps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‚l‚r –_’©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‚l‚r –_’©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20:42:00Z</dcterms:created>
  <dc:creator>Jing-Yi Lin</dc:creator>
  <dc:description/>
  <cp:keywords/>
  <dc:language>en-US</dc:language>
  <cp:lastModifiedBy>Peter Nagy</cp:lastModifiedBy>
  <cp:lastPrinted>2011-08-17T10:58:00Z</cp:lastPrinted>
  <dcterms:modified xsi:type="dcterms:W3CDTF">2011-11-17T19:24:00Z</dcterms:modified>
  <cp:revision>4</cp:revision>
  <dc:subject/>
  <dc:title/>
</cp:coreProperties>
</file>